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FBF" w:rsidRPr="00784982" w:rsidRDefault="00876401" w:rsidP="00876401">
      <w:pPr>
        <w:ind w:leftChars="-675" w:left="-758" w:rightChars="-500" w:right="-1050" w:hangingChars="275" w:hanging="6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Supplementary Table </w:t>
      </w:r>
      <w:r>
        <w:rPr>
          <w:rFonts w:ascii="Times New Roman" w:hAnsi="Times New Roman" w:hint="eastAsia"/>
          <w:kern w:val="0"/>
          <w:sz w:val="24"/>
          <w:szCs w:val="24"/>
        </w:rPr>
        <w:t>5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>Brain regions of abnormal</w:t>
      </w:r>
      <w:r>
        <w:rPr>
          <w:rFonts w:ascii="Times New Roman" w:hAnsi="Times New Roman"/>
          <w:kern w:val="0"/>
          <w:sz w:val="24"/>
          <w:szCs w:val="24"/>
        </w:rPr>
        <w:t xml:space="preserve"> cortical connectivity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in sPD patients versus control in seed </w:t>
      </w:r>
      <w:r>
        <w:rPr>
          <w:rFonts w:ascii="Times New Roman" w:hAnsi="Times New Roman" w:hint="eastAsia"/>
          <w:bCs/>
          <w:kern w:val="0"/>
          <w:sz w:val="24"/>
          <w:szCs w:val="24"/>
        </w:rPr>
        <w:t>3</w:t>
      </w:r>
      <w:bookmarkStart w:id="0" w:name="_GoBack"/>
      <w:bookmarkEnd w:id="0"/>
    </w:p>
    <w:tbl>
      <w:tblPr>
        <w:tblW w:w="10774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992"/>
        <w:gridCol w:w="992"/>
        <w:gridCol w:w="993"/>
        <w:gridCol w:w="708"/>
        <w:gridCol w:w="993"/>
        <w:gridCol w:w="1417"/>
        <w:gridCol w:w="1418"/>
        <w:gridCol w:w="1134"/>
      </w:tblGrid>
      <w:tr w:rsidR="000B0FBF" w:rsidRPr="000B0FBF" w:rsidTr="00234650">
        <w:trPr>
          <w:trHeight w:val="555"/>
        </w:trPr>
        <w:tc>
          <w:tcPr>
            <w:tcW w:w="2127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</w:rPr>
            </w:pPr>
            <w:r w:rsidRPr="000B0FBF">
              <w:rPr>
                <w:rFonts w:ascii="Times New Roman" w:hAnsi="Times New Roman" w:cs="Times New Roman"/>
                <w:bCs/>
                <w:kern w:val="0"/>
                <w:szCs w:val="21"/>
              </w:rPr>
              <w:t>Brain regions of abnormal</w:t>
            </w:r>
            <w:r w:rsidRPr="000B0FBF">
              <w:rPr>
                <w:rFonts w:ascii="Times New Roman" w:hAnsi="Times New Roman" w:cs="Times New Roman"/>
                <w:kern w:val="0"/>
                <w:szCs w:val="21"/>
              </w:rPr>
              <w:t xml:space="preserve"> cortical structural connectivity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jc w:val="center"/>
              <w:rPr>
                <w:rFonts w:ascii="Times New Roman" w:hAnsi="Times New Roman" w:cs="Times New Roman"/>
              </w:rPr>
            </w:pPr>
            <w:r w:rsidRPr="000B0FBF">
              <w:rPr>
                <w:rFonts w:ascii="Times New Roman" w:hAnsi="Times New Roman" w:cs="Times New Roman"/>
                <w:kern w:val="0"/>
                <w:szCs w:val="21"/>
              </w:rPr>
              <w:t>Coordinates</w:t>
            </w:r>
          </w:p>
        </w:tc>
        <w:tc>
          <w:tcPr>
            <w:tcW w:w="708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</w:rPr>
            </w:pPr>
            <w:r w:rsidRPr="000B0FBF">
              <w:rPr>
                <w:rFonts w:ascii="Times New Roman" w:hAnsi="Times New Roman" w:cs="Times New Roman"/>
                <w:kern w:val="0"/>
                <w:szCs w:val="21"/>
              </w:rPr>
              <w:t>Voxel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B0FBF">
              <w:rPr>
                <w:rFonts w:ascii="Times New Roman" w:hAnsi="Times New Roman" w:cs="Times New Roman"/>
                <w:kern w:val="0"/>
                <w:szCs w:val="21"/>
              </w:rPr>
              <w:t>Peak F</w:t>
            </w:r>
          </w:p>
          <w:p w:rsidR="000B0FBF" w:rsidRPr="000B0FBF" w:rsidRDefault="000B0FBF" w:rsidP="00234650">
            <w:pPr>
              <w:rPr>
                <w:rFonts w:ascii="Times New Roman" w:hAnsi="Times New Roman" w:cs="Times New Roman"/>
              </w:rPr>
            </w:pPr>
            <w:r w:rsidRPr="000B0FBF">
              <w:rPr>
                <w:rFonts w:ascii="Times New Roman" w:hAnsi="Times New Roman" w:cs="Times New Roman"/>
                <w:kern w:val="0"/>
                <w:szCs w:val="21"/>
              </w:rPr>
              <w:t>score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0B0FBF">
            <w:pPr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 w:rsidRPr="000B0FBF">
              <w:rPr>
                <w:rFonts w:ascii="Times New Roman" w:hAnsi="Times New Roman" w:cs="Times New Roman"/>
                <w:kern w:val="0"/>
                <w:szCs w:val="21"/>
              </w:rPr>
              <w:t xml:space="preserve">Mean cortical </w:t>
            </w:r>
          </w:p>
          <w:p w:rsidR="000B0FBF" w:rsidRPr="000B0FBF" w:rsidRDefault="000B0FBF" w:rsidP="000B0FBF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0B0FBF">
              <w:rPr>
                <w:rFonts w:ascii="Times New Roman" w:hAnsi="Times New Roman" w:cs="Times New Roman"/>
                <w:kern w:val="0"/>
                <w:szCs w:val="21"/>
              </w:rPr>
              <w:t>structural connectivity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jc w:val="center"/>
              <w:rPr>
                <w:rFonts w:ascii="Times New Roman" w:hAnsi="Times New Roman" w:cs="Times New Roman"/>
              </w:rPr>
            </w:pPr>
            <w:r w:rsidRPr="000B0FBF">
              <w:rPr>
                <w:rFonts w:ascii="Times New Roman" w:hAnsi="Times New Roman" w:cs="Times New Roman"/>
                <w:kern w:val="0"/>
                <w:szCs w:val="21"/>
              </w:rPr>
              <w:t>P-value</w:t>
            </w:r>
          </w:p>
        </w:tc>
      </w:tr>
      <w:tr w:rsidR="000B0FBF" w:rsidRPr="000B0FBF" w:rsidTr="00234650">
        <w:trPr>
          <w:trHeight w:val="258"/>
        </w:trPr>
        <w:tc>
          <w:tcPr>
            <w:tcW w:w="2127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</w:rPr>
            </w:pPr>
            <w:r w:rsidRPr="000B0FB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</w:rPr>
            </w:pPr>
            <w:r w:rsidRPr="000B0FB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</w:rPr>
            </w:pPr>
            <w:r w:rsidRPr="000B0FBF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</w:rPr>
            </w:pPr>
            <w:r w:rsidRPr="000B0FBF">
              <w:rPr>
                <w:rFonts w:ascii="Times New Roman" w:hAnsi="Times New Roman" w:cs="Times New Roman"/>
              </w:rPr>
              <w:t>sPD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</w:rPr>
            </w:pPr>
            <w:r w:rsidRPr="000B0FBF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</w:rPr>
            </w:pPr>
          </w:p>
        </w:tc>
      </w:tr>
      <w:tr w:rsidR="000B0FBF" w:rsidRPr="000B0FBF" w:rsidTr="00234650">
        <w:trPr>
          <w:trHeight w:val="111"/>
        </w:trPr>
        <w:tc>
          <w:tcPr>
            <w:tcW w:w="212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 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0FBF" w:rsidRPr="000B0FBF" w:rsidTr="00234650">
        <w:trPr>
          <w:trHeight w:val="328"/>
        </w:trPr>
        <w:tc>
          <w:tcPr>
            <w:tcW w:w="212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Oper_R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.7466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80734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6107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9235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706±2.6123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599±1.744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2981*</w:t>
            </w:r>
          </w:p>
        </w:tc>
      </w:tr>
      <w:tr w:rsidR="000B0FBF" w:rsidRPr="000B0FBF" w:rsidTr="00234650">
        <w:trPr>
          <w:trHeight w:val="315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ietal_Inf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.004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0.285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.8408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1978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716±3.2953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66±1.8133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8212*</w:t>
            </w:r>
          </w:p>
        </w:tc>
      </w:tr>
      <w:tr w:rsidR="000B0FBF" w:rsidRPr="000B0FBF" w:rsidTr="00234650">
        <w:trPr>
          <w:trHeight w:val="345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gular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.422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2.906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0674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.954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179±2.254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333±1.3598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4455*</w:t>
            </w:r>
          </w:p>
        </w:tc>
      </w:tr>
      <w:tr w:rsidR="000B0FBF" w:rsidRPr="000B0FBF" w:rsidTr="00234650">
        <w:trPr>
          <w:trHeight w:val="276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schl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.542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0.70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29682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4.3425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699±3.1577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03±1.4117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3619*</w:t>
            </w:r>
          </w:p>
        </w:tc>
      </w:tr>
      <w:tr w:rsidR="000B0FBF" w:rsidRPr="000B0FBF" w:rsidTr="00234650">
        <w:trPr>
          <w:trHeight w:val="330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mporal_Pole_Sup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.484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1202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1.1368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0168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022±3.627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096±1.7657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8677*</w:t>
            </w:r>
          </w:p>
        </w:tc>
      </w:tr>
      <w:tr w:rsidR="000B0FBF" w:rsidRPr="000B0FBF" w:rsidTr="00234650">
        <w:trPr>
          <w:trHeight w:val="291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mporal_Sup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.138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1.317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8957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3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6.596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243±2.8233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535±1.0167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088*</w:t>
            </w:r>
          </w:p>
        </w:tc>
      </w:tr>
      <w:tr w:rsidR="000B0FBF" w:rsidRPr="000B0FBF" w:rsidTr="00234650">
        <w:trPr>
          <w:trHeight w:val="345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mporal_Inf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.071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0.663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0.4991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928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631±3.935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718±1.333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57517</w:t>
            </w:r>
          </w:p>
        </w:tc>
      </w:tr>
      <w:tr w:rsidR="000B0FBF" w:rsidRPr="000B0FBF" w:rsidTr="00234650">
        <w:trPr>
          <w:trHeight w:val="276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mporal_Mid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.10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2.667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2242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5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.253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028±2.1567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961±0.9738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2967*</w:t>
            </w:r>
          </w:p>
        </w:tc>
      </w:tr>
      <w:tr w:rsidR="000B0FBF" w:rsidRPr="000B0FBF" w:rsidTr="00234650">
        <w:trPr>
          <w:trHeight w:val="306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praMarginal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2.76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5.488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4078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90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8.1092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077±3.512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55±1.1253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6249</w:t>
            </w:r>
          </w:p>
        </w:tc>
      </w:tr>
      <w:tr w:rsidR="000B0FBF" w:rsidRPr="000B0FBF" w:rsidTr="00234650">
        <w:trPr>
          <w:trHeight w:val="315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Occipital_Mid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.332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70.710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.9144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271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979±2.4743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889±0.7703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7326*</w:t>
            </w:r>
          </w:p>
        </w:tc>
      </w:tr>
      <w:tr w:rsidR="000B0FBF" w:rsidRPr="000B0FBF" w:rsidTr="00234650">
        <w:trPr>
          <w:trHeight w:val="315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olandic_Oper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641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6069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8707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9516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267±3.1803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243±2.0503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2981*</w:t>
            </w:r>
          </w:p>
        </w:tc>
      </w:tr>
      <w:tr w:rsidR="000B0FBF" w:rsidRPr="000B0FBF" w:rsidTr="00234650">
        <w:trPr>
          <w:trHeight w:val="306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central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078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1.990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2666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7076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072±3.18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911±1.4484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4409</w:t>
            </w:r>
          </w:p>
        </w:tc>
      </w:tr>
      <w:tr w:rsidR="000B0FBF" w:rsidRPr="000B0FBF" w:rsidTr="00234650">
        <w:trPr>
          <w:trHeight w:val="306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central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858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5933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0594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756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18±5.61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208±2.1984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1466</w:t>
            </w:r>
          </w:p>
        </w:tc>
      </w:tr>
      <w:tr w:rsidR="000B0FBF" w:rsidRPr="000B0FBF" w:rsidTr="00234650">
        <w:trPr>
          <w:trHeight w:val="315"/>
        </w:trPr>
        <w:tc>
          <w:tcPr>
            <w:tcW w:w="212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B0FBF" w:rsidRPr="000B0FBF" w:rsidTr="00234650">
        <w:trPr>
          <w:trHeight w:val="306"/>
        </w:trPr>
        <w:tc>
          <w:tcPr>
            <w:tcW w:w="212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Post_R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00942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1.3748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.8473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8.222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3.4793±2.9919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679±1.050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87717</w:t>
            </w:r>
          </w:p>
        </w:tc>
      </w:tr>
      <w:tr w:rsidR="000B0FBF" w:rsidRPr="000B0FBF" w:rsidTr="00234650">
        <w:trPr>
          <w:trHeight w:val="315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Mid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103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80905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.717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21.628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3.2707±1.771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53±0.8225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97287</w:t>
            </w:r>
          </w:p>
        </w:tc>
      </w:tr>
      <w:tr w:rsidR="000B0FBF" w:rsidRPr="000B0FBF" w:rsidTr="00234650">
        <w:trPr>
          <w:trHeight w:val="330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Ant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98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8469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6408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17.375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3.0003±2.59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26±0.8511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7707</w:t>
            </w:r>
          </w:p>
        </w:tc>
      </w:tr>
      <w:tr w:rsidR="000B0FBF" w:rsidRPr="000B0FBF" w:rsidTr="00234650">
        <w:trPr>
          <w:trHeight w:val="291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cuneus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048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2.457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.6844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10.5132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3"/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3.0345±</w:t>
            </w:r>
            <w:bookmarkEnd w:id="1"/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3.387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631±1.5089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36668</w:t>
            </w:r>
          </w:p>
        </w:tc>
      </w:tr>
      <w:tr w:rsidR="000B0FBF" w:rsidRPr="000B0FBF" w:rsidTr="00234650">
        <w:trPr>
          <w:trHeight w:val="315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acentral_Lobule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43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1.814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.6345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9.597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2.8287±5.046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441±1.3817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72417</w:t>
            </w:r>
          </w:p>
        </w:tc>
      </w:tr>
      <w:tr w:rsidR="000B0FBF" w:rsidRPr="000B0FBF" w:rsidTr="00234650">
        <w:trPr>
          <w:trHeight w:val="315"/>
        </w:trPr>
        <w:tc>
          <w:tcPr>
            <w:tcW w:w="212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0FBF" w:rsidRPr="000B0FBF" w:rsidTr="00234650">
        <w:trPr>
          <w:trHeight w:val="315"/>
        </w:trPr>
        <w:tc>
          <w:tcPr>
            <w:tcW w:w="212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schl_L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1.8563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.0505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69451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20.0469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2.6361±4.0089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349±0.968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6481*</w:t>
            </w:r>
          </w:p>
        </w:tc>
      </w:tr>
      <w:tr w:rsidR="000B0FBF" w:rsidRPr="000B0FBF" w:rsidTr="00234650">
        <w:trPr>
          <w:trHeight w:val="338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mporal_Sup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7.160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3.565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30661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64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27.91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2.7404±3.552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965±0.8965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589*</w:t>
            </w:r>
          </w:p>
        </w:tc>
      </w:tr>
      <w:tr w:rsidR="000B0FBF" w:rsidRPr="000B0FBF" w:rsidTr="00234650">
        <w:trPr>
          <w:trHeight w:val="390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mporal_Inf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3.872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3.378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8.22269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9.0092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3.1509±4.7973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519±2.0373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7266</w:t>
            </w:r>
          </w:p>
        </w:tc>
      </w:tr>
      <w:tr w:rsidR="000B0FBF" w:rsidRPr="000B0FBF" w:rsidTr="00234650">
        <w:trPr>
          <w:trHeight w:val="390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mporal_Mid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3.399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7.908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18385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17.8272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sz w:val="18"/>
                <w:szCs w:val="18"/>
              </w:rPr>
              <w:t>2.9961±3.177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208±0.8281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3512*</w:t>
            </w:r>
          </w:p>
        </w:tc>
      </w:tr>
      <w:tr w:rsidR="000B0FBF" w:rsidRPr="000B0FBF" w:rsidTr="00234650">
        <w:trPr>
          <w:trHeight w:val="193"/>
        </w:trPr>
        <w:tc>
          <w:tcPr>
            <w:tcW w:w="212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0FBF" w:rsidRPr="000B0FBF" w:rsidTr="00234650">
        <w:trPr>
          <w:trHeight w:val="390"/>
        </w:trPr>
        <w:tc>
          <w:tcPr>
            <w:tcW w:w="212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Post_R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1511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2.1574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53811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2934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65±2.8203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441±0.824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97287</w:t>
            </w:r>
          </w:p>
        </w:tc>
      </w:tr>
      <w:tr w:rsidR="000B0FBF" w:rsidRPr="000B0FBF" w:rsidTr="00234650">
        <w:trPr>
          <w:trHeight w:val="289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cuneus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4806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4.563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8625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0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606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984±2.228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99±1.1714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2041</w:t>
            </w:r>
          </w:p>
        </w:tc>
      </w:tr>
      <w:tr w:rsidR="000B0FBF" w:rsidRPr="000B0FBF" w:rsidTr="00234650">
        <w:trPr>
          <w:trHeight w:val="289"/>
        </w:trPr>
        <w:tc>
          <w:tcPr>
            <w:tcW w:w="212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B0FBF" w:rsidRPr="000B0FBF" w:rsidTr="00234650">
        <w:trPr>
          <w:trHeight w:val="289"/>
        </w:trPr>
        <w:tc>
          <w:tcPr>
            <w:tcW w:w="212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Oper_L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5.7577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92394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8484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3354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497±4.1337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913±1.266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9131</w:t>
            </w:r>
          </w:p>
        </w:tc>
      </w:tr>
      <w:tr w:rsidR="000B0FBF" w:rsidRPr="000B0FBF" w:rsidTr="00234650">
        <w:trPr>
          <w:trHeight w:val="289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sula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5.7808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435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8.06356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266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3351±5.378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987±2.775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43246</w:t>
            </w:r>
          </w:p>
        </w:tc>
      </w:tr>
      <w:tr w:rsidR="000B0FBF" w:rsidRPr="000B0FBF" w:rsidTr="00234650">
        <w:trPr>
          <w:trHeight w:val="289"/>
        </w:trPr>
        <w:tc>
          <w:tcPr>
            <w:tcW w:w="212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B0FBF" w:rsidRPr="000B0FBF" w:rsidTr="00234650">
        <w:trPr>
          <w:trHeight w:val="345"/>
        </w:trPr>
        <w:tc>
          <w:tcPr>
            <w:tcW w:w="21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Post_L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.21142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2.2291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0397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1286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287±2.7861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274±1.257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76127</w:t>
            </w:r>
          </w:p>
        </w:tc>
      </w:tr>
      <w:tr w:rsidR="000B0FBF" w:rsidRPr="000B0FBF" w:rsidTr="00234650">
        <w:trPr>
          <w:trHeight w:val="345"/>
        </w:trPr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Mid_L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8.2492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0.0052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1925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129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665±2.635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833±1.587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97366</w:t>
            </w:r>
          </w:p>
        </w:tc>
      </w:tr>
      <w:tr w:rsidR="000B0FBF" w:rsidRPr="000B0FBF" w:rsidTr="00234650">
        <w:trPr>
          <w:trHeight w:val="289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cuneus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.3054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3.354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6358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024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57±2.2998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6±0.8555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36397</w:t>
            </w:r>
          </w:p>
        </w:tc>
      </w:tr>
      <w:tr w:rsidR="000B0FBF" w:rsidRPr="000B0FBF" w:rsidTr="00234650">
        <w:trPr>
          <w:trHeight w:val="360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uneus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5.877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6.333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899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054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316±3.2728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436±0.987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80056</w:t>
            </w:r>
          </w:p>
        </w:tc>
      </w:tr>
      <w:tr w:rsidR="000B0FBF" w:rsidRPr="000B0FBF" w:rsidTr="00234650">
        <w:tc>
          <w:tcPr>
            <w:tcW w:w="2127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lastRenderedPageBreak/>
              <w:t>Cont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B0FBF" w:rsidRPr="000B0FBF" w:rsidTr="00234650">
        <w:trPr>
          <w:trHeight w:val="150"/>
        </w:trPr>
        <w:tc>
          <w:tcPr>
            <w:tcW w:w="212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B0FBF" w:rsidRPr="000B0FBF" w:rsidTr="00234650">
        <w:trPr>
          <w:trHeight w:val="289"/>
        </w:trPr>
        <w:tc>
          <w:tcPr>
            <w:tcW w:w="212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Mid_R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.6875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.1491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719553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168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658±2.1016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783±1.275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4077*</w:t>
            </w:r>
          </w:p>
        </w:tc>
      </w:tr>
      <w:tr w:rsidR="000B0FBF" w:rsidRPr="000B0FBF" w:rsidTr="00234650">
        <w:trPr>
          <w:trHeight w:val="289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Orb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4.110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.873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575719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7848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214±2.243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438±1.4522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929*</w:t>
            </w:r>
          </w:p>
        </w:tc>
      </w:tr>
      <w:tr w:rsidR="000B0FBF" w:rsidRPr="000B0FBF" w:rsidTr="00234650">
        <w:trPr>
          <w:trHeight w:val="289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Mid_Orb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.460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.871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27381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7278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118±2.117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109±1.1428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9888*</w:t>
            </w:r>
          </w:p>
        </w:tc>
      </w:tr>
      <w:tr w:rsidR="000B0FBF" w:rsidRPr="000B0FBF" w:rsidTr="00234650">
        <w:trPr>
          <w:trHeight w:val="289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Tri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.528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.503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68602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8192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055±2.440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215±1.3131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0B0FBF" w:rsidRPr="000B0FBF" w:rsidRDefault="000B0FB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0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5010*</w:t>
            </w:r>
          </w:p>
        </w:tc>
      </w:tr>
    </w:tbl>
    <w:p w:rsidR="00D76AD7" w:rsidRPr="000B0FBF" w:rsidRDefault="000B0FBF" w:rsidP="000B0FBF">
      <w:pPr>
        <w:ind w:leftChars="-567" w:left="-1191" w:rightChars="-404" w:right="-848"/>
        <w:rPr>
          <w:rFonts w:ascii="Times New Roman" w:hAnsi="Times New Roman" w:cs="Times New Roman"/>
          <w:kern w:val="0"/>
          <w:szCs w:val="21"/>
        </w:rPr>
      </w:pPr>
      <w:r w:rsidRPr="000B0FBF">
        <w:rPr>
          <w:rFonts w:ascii="Times New Roman" w:hAnsi="Times New Roman" w:cs="Times New Roman"/>
          <w:kern w:val="0"/>
          <w:szCs w:val="21"/>
        </w:rPr>
        <w:t xml:space="preserve">X, Y and Z were in MNI coordinates. For each cluster, we report the brain regions of the highest peak value. </w:t>
      </w:r>
      <w:r w:rsidR="00554380">
        <w:rPr>
          <w:rFonts w:ascii="Times New Roman" w:hAnsi="Times New Roman" w:cs="Times New Roman"/>
          <w:kern w:val="0"/>
          <w:szCs w:val="21"/>
        </w:rPr>
        <w:t>Cortical connectivity</w:t>
      </w:r>
      <w:r w:rsidRPr="000B0FBF">
        <w:rPr>
          <w:rFonts w:ascii="Times New Roman" w:hAnsi="Times New Roman" w:cs="Times New Roman"/>
          <w:kern w:val="0"/>
          <w:szCs w:val="21"/>
        </w:rPr>
        <w:t xml:space="preserve"> is expressed in mm. * indicates a signi</w:t>
      </w:r>
      <w:r w:rsidRPr="000B0FBF">
        <w:rPr>
          <w:rFonts w:ascii="Times New Roman" w:eastAsia="AdvTT5235d5a9+fb" w:hAnsi="Times New Roman" w:cs="Times New Roman"/>
          <w:kern w:val="0"/>
          <w:szCs w:val="21"/>
        </w:rPr>
        <w:t>fi</w:t>
      </w:r>
      <w:r w:rsidRPr="000B0FBF">
        <w:rPr>
          <w:rFonts w:ascii="Times New Roman" w:hAnsi="Times New Roman" w:cs="Times New Roman"/>
          <w:kern w:val="0"/>
          <w:szCs w:val="21"/>
        </w:rPr>
        <w:t>cance of p</w:t>
      </w:r>
      <w:r w:rsidRPr="000B0FBF">
        <w:rPr>
          <w:rFonts w:ascii="Times New Roman" w:eastAsia="AdvTT5235d5a9+22" w:hAnsi="Times New Roman" w:cs="Times New Roman"/>
          <w:kern w:val="0"/>
          <w:szCs w:val="21"/>
        </w:rPr>
        <w:t>≤</w:t>
      </w:r>
      <w:r w:rsidRPr="000B0FBF">
        <w:rPr>
          <w:rFonts w:ascii="Times New Roman" w:hAnsi="Times New Roman" w:cs="Times New Roman"/>
          <w:kern w:val="0"/>
          <w:szCs w:val="21"/>
        </w:rPr>
        <w:t>0.05 uncorrected.</w:t>
      </w:r>
    </w:p>
    <w:sectPr w:rsidR="00D76AD7" w:rsidRPr="000B0FBF" w:rsidSect="00D76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183A" w:rsidRDefault="0053183A" w:rsidP="008C57DD">
      <w:r>
        <w:separator/>
      </w:r>
    </w:p>
  </w:endnote>
  <w:endnote w:type="continuationSeparator" w:id="0">
    <w:p w:rsidR="0053183A" w:rsidRDefault="0053183A" w:rsidP="008C5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+fb">
    <w:altName w:val="宋体"/>
    <w:charset w:val="86"/>
    <w:family w:val="auto"/>
    <w:pitch w:val="default"/>
    <w:sig w:usb0="00000000" w:usb1="00000000" w:usb2="00000010" w:usb3="00000000" w:csb0="00040000" w:csb1="00000000"/>
  </w:font>
  <w:font w:name="AdvTT5235d5a9+22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183A" w:rsidRDefault="0053183A" w:rsidP="008C57DD">
      <w:r>
        <w:separator/>
      </w:r>
    </w:p>
  </w:footnote>
  <w:footnote w:type="continuationSeparator" w:id="0">
    <w:p w:rsidR="0053183A" w:rsidRDefault="0053183A" w:rsidP="008C5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7DD"/>
    <w:rsid w:val="000045C2"/>
    <w:rsid w:val="00034AB6"/>
    <w:rsid w:val="00081EFB"/>
    <w:rsid w:val="00096B68"/>
    <w:rsid w:val="000A01B7"/>
    <w:rsid w:val="000A188B"/>
    <w:rsid w:val="000B0FBF"/>
    <w:rsid w:val="00107178"/>
    <w:rsid w:val="001831C1"/>
    <w:rsid w:val="00183688"/>
    <w:rsid w:val="0029035B"/>
    <w:rsid w:val="00301004"/>
    <w:rsid w:val="003A31FC"/>
    <w:rsid w:val="00492BB0"/>
    <w:rsid w:val="0053183A"/>
    <w:rsid w:val="00554380"/>
    <w:rsid w:val="00575D81"/>
    <w:rsid w:val="005A470C"/>
    <w:rsid w:val="005B7E91"/>
    <w:rsid w:val="005E253B"/>
    <w:rsid w:val="006028B8"/>
    <w:rsid w:val="00604C91"/>
    <w:rsid w:val="00631B02"/>
    <w:rsid w:val="00657194"/>
    <w:rsid w:val="006A71E4"/>
    <w:rsid w:val="006F6B65"/>
    <w:rsid w:val="00784982"/>
    <w:rsid w:val="00787861"/>
    <w:rsid w:val="007A46B0"/>
    <w:rsid w:val="007B1F44"/>
    <w:rsid w:val="00857FA7"/>
    <w:rsid w:val="00873852"/>
    <w:rsid w:val="00876401"/>
    <w:rsid w:val="008C57DD"/>
    <w:rsid w:val="008D72D8"/>
    <w:rsid w:val="00956E99"/>
    <w:rsid w:val="009B0445"/>
    <w:rsid w:val="009E3540"/>
    <w:rsid w:val="009F4919"/>
    <w:rsid w:val="00A40B26"/>
    <w:rsid w:val="00B479C5"/>
    <w:rsid w:val="00C66FA4"/>
    <w:rsid w:val="00C8277A"/>
    <w:rsid w:val="00D15A77"/>
    <w:rsid w:val="00D258A1"/>
    <w:rsid w:val="00D31812"/>
    <w:rsid w:val="00D53003"/>
    <w:rsid w:val="00D55B7D"/>
    <w:rsid w:val="00D55FFD"/>
    <w:rsid w:val="00D76AD7"/>
    <w:rsid w:val="00D968F0"/>
    <w:rsid w:val="00DA2DDA"/>
    <w:rsid w:val="00DC77B2"/>
    <w:rsid w:val="00E24090"/>
    <w:rsid w:val="00E76801"/>
    <w:rsid w:val="00EB6E0C"/>
    <w:rsid w:val="00EC4444"/>
    <w:rsid w:val="00EC77CF"/>
    <w:rsid w:val="00EF3668"/>
    <w:rsid w:val="00F10F13"/>
    <w:rsid w:val="00F8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5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57DD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57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57DD"/>
    <w:rPr>
      <w:rFonts w:ascii="Times New Roman" w:eastAsia="宋体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5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57DD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57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57DD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2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2</Words>
  <Characters>3093</Characters>
  <Application>Microsoft Office Word</Application>
  <DocSecurity>0</DocSecurity>
  <Lines>25</Lines>
  <Paragraphs>7</Paragraphs>
  <ScaleCrop>false</ScaleCrop>
  <Company/>
  <LinksUpToDate>false</LinksUpToDate>
  <CharactersWithSpaces>3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xrs</cp:lastModifiedBy>
  <cp:revision>2</cp:revision>
  <cp:lastPrinted>2020-08-24T15:05:00Z</cp:lastPrinted>
  <dcterms:created xsi:type="dcterms:W3CDTF">2020-08-24T15:08:00Z</dcterms:created>
  <dcterms:modified xsi:type="dcterms:W3CDTF">2020-08-24T15:08:00Z</dcterms:modified>
</cp:coreProperties>
</file>